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412B8" w14:textId="79C68C55" w:rsidR="003D17D3" w:rsidRPr="00B37931" w:rsidRDefault="003D17D3" w:rsidP="003D17D3">
      <w:pPr>
        <w:spacing w:line="276" w:lineRule="auto"/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</w:pPr>
      <w:bookmarkStart w:id="0" w:name="_Hlk149423924"/>
      <w:r w:rsidRPr="00B37931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Biosynthesis of JC-La</w:t>
      </w:r>
      <w:r w:rsidRPr="00B37931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vertAlign w:val="subscript"/>
        </w:rPr>
        <w:t>2</w:t>
      </w:r>
      <w:r w:rsidRPr="00B37931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CoO</w:t>
      </w:r>
      <w:r w:rsidRPr="00B37931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vertAlign w:val="subscript"/>
        </w:rPr>
        <w:t>4</w:t>
      </w:r>
      <w:r w:rsidRPr="00B37931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 xml:space="preserve"> Magnetic Nanoparticles Explored in Catalytic &amp; SMMs propert</w:t>
      </w:r>
      <w:r w:rsidR="009436B9" w:rsidRPr="00B37931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ies</w:t>
      </w:r>
    </w:p>
    <w:bookmarkEnd w:id="0"/>
    <w:p w14:paraId="363EF410" w14:textId="0518C38B" w:rsidR="003D17D3" w:rsidRPr="00B37931" w:rsidRDefault="003D17D3" w:rsidP="003D17D3">
      <w:pPr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B3793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Nilesh Satpute</w:t>
      </w:r>
      <w:r w:rsidRPr="00B3793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vertAlign w:val="superscript"/>
        </w:rPr>
        <w:t>a</w:t>
      </w:r>
      <w:r w:rsidRPr="00B3793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, Mithun Kumar </w:t>
      </w:r>
      <w:proofErr w:type="gramStart"/>
      <w:r w:rsidRPr="00B3793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Ghosh</w:t>
      </w:r>
      <w:r w:rsidRPr="00B3793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vertAlign w:val="superscript"/>
        </w:rPr>
        <w:t>a,b</w:t>
      </w:r>
      <w:proofErr w:type="gramEnd"/>
      <w:r w:rsidRPr="00B3793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, </w:t>
      </w:r>
      <w:r w:rsidR="002A6930" w:rsidRPr="00B3793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Aparna </w:t>
      </w:r>
      <w:r w:rsidR="002A6930" w:rsidRPr="00B37931">
        <w:rPr>
          <w:rFonts w:ascii="Times New Roman" w:hAnsi="Times New Roman" w:cs="Times New Roman"/>
          <w:b/>
          <w:bCs/>
          <w:color w:val="000000"/>
          <w:sz w:val="24"/>
          <w:szCs w:val="24"/>
        </w:rPr>
        <w:t>Kesharwani</w:t>
      </w:r>
      <w:r w:rsidR="002A6930" w:rsidRPr="00B3793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vertAlign w:val="superscript"/>
        </w:rPr>
        <w:t xml:space="preserve"> a</w:t>
      </w:r>
      <w:r w:rsidR="002A6930" w:rsidRPr="00B3793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, </w:t>
      </w:r>
      <w:r w:rsidRPr="00B3793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Tanmay Kumar Ghorai</w:t>
      </w:r>
      <w:r w:rsidRPr="00B3793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vertAlign w:val="superscript"/>
        </w:rPr>
        <w:t>a</w:t>
      </w:r>
      <w:r w:rsidR="002A6930" w:rsidRPr="00B3793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vertAlign w:val="superscript"/>
        </w:rPr>
        <w:t>,</w:t>
      </w:r>
      <w:r w:rsidRPr="00B3793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*</w:t>
      </w:r>
    </w:p>
    <w:p w14:paraId="2825CDC6" w14:textId="77777777" w:rsidR="003D17D3" w:rsidRPr="00B37931" w:rsidRDefault="003D17D3" w:rsidP="003D17D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3793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a</w:t>
      </w:r>
      <w:r w:rsidRPr="00B37931">
        <w:rPr>
          <w:rFonts w:ascii="Times New Roman" w:hAnsi="Times New Roman" w:cs="Times New Roman"/>
          <w:b/>
          <w:bCs/>
          <w:i/>
          <w:iCs/>
          <w:sz w:val="24"/>
          <w:szCs w:val="24"/>
        </w:rPr>
        <w:t>Nanomaterials and Crystal Design Laboratory, Department of Chemistry, Indira Gandhi National Tribal University, Amarkantak, Madhya Pradesh 484887, India</w:t>
      </w:r>
    </w:p>
    <w:p w14:paraId="4D53F51A" w14:textId="77777777" w:rsidR="003D17D3" w:rsidRPr="00B37931" w:rsidRDefault="003D17D3" w:rsidP="003D17D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3793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b</w:t>
      </w:r>
      <w:r w:rsidRPr="00B3793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epartment of Chemistry, Govt. College Hatta, Damoh, Madhya Pradesh 470775, India </w:t>
      </w:r>
    </w:p>
    <w:p w14:paraId="3D590BB0" w14:textId="77777777" w:rsidR="003D17D3" w:rsidRPr="00B37931" w:rsidRDefault="003D17D3" w:rsidP="003D17D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9F11C78" w14:textId="06C5B34B" w:rsidR="00E80C26" w:rsidRPr="00B37931" w:rsidRDefault="003D17D3" w:rsidP="003D17D3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3793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orting Information</w:t>
      </w:r>
    </w:p>
    <w:p w14:paraId="5698A653" w14:textId="77777777" w:rsidR="003D17D3" w:rsidRPr="00B37931" w:rsidRDefault="003D17D3" w:rsidP="003D17D3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C574962" w14:textId="21763DDC" w:rsidR="0045167C" w:rsidRPr="00B37931" w:rsidRDefault="0045167C" w:rsidP="00E80C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931">
        <w:rPr>
          <w:rFonts w:ascii="Times New Roman" w:hAnsi="Times New Roman" w:cs="Times New Roman"/>
          <w:sz w:val="24"/>
          <w:szCs w:val="24"/>
          <w:lang w:val="en-US"/>
        </w:rPr>
        <w:t>Figure S1</w:t>
      </w:r>
      <w:r w:rsidR="00E80C26" w:rsidRPr="00B3793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379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3749" w:rsidRPr="00B3793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B37931">
        <w:rPr>
          <w:rFonts w:ascii="Times New Roman" w:hAnsi="Times New Roman" w:cs="Times New Roman"/>
          <w:sz w:val="24"/>
          <w:szCs w:val="24"/>
          <w:lang w:val="en-US"/>
        </w:rPr>
        <w:t>ndirect band gap calculation of JC-La</w:t>
      </w:r>
      <w:r w:rsidRPr="00B3793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37931">
        <w:rPr>
          <w:rFonts w:ascii="Times New Roman" w:hAnsi="Times New Roman" w:cs="Times New Roman"/>
          <w:sz w:val="24"/>
          <w:szCs w:val="24"/>
          <w:lang w:val="en-US"/>
        </w:rPr>
        <w:t>CoO</w:t>
      </w:r>
      <w:r w:rsidRPr="00B3793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37931">
        <w:rPr>
          <w:rFonts w:ascii="Times New Roman" w:hAnsi="Times New Roman" w:cs="Times New Roman"/>
          <w:sz w:val="24"/>
          <w:szCs w:val="24"/>
          <w:lang w:val="en-US"/>
        </w:rPr>
        <w:t xml:space="preserve"> NPs.</w:t>
      </w:r>
    </w:p>
    <w:p w14:paraId="5879B9EE" w14:textId="77777777" w:rsidR="00D23383" w:rsidRPr="00B37931" w:rsidRDefault="00D23383" w:rsidP="00D23383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AC83889" w14:textId="58D13855" w:rsidR="00D23383" w:rsidRPr="00B37931" w:rsidRDefault="007C3D96" w:rsidP="00D233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3793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6B00A0" wp14:editId="6437DD8A">
                <wp:simplePos x="0" y="0"/>
                <wp:positionH relativeFrom="margin">
                  <wp:align>center</wp:align>
                </wp:positionH>
                <wp:positionV relativeFrom="paragraph">
                  <wp:posOffset>4577715</wp:posOffset>
                </wp:positionV>
                <wp:extent cx="4419600" cy="361950"/>
                <wp:effectExtent l="0" t="0" r="0" b="0"/>
                <wp:wrapNone/>
                <wp:docPr id="12977030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DE8E70" w14:textId="7E5A8E8E" w:rsidR="007C3D96" w:rsidRPr="004A45E0" w:rsidRDefault="007C3D96" w:rsidP="007C3D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A45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Fi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ure S1. Indirect</w:t>
                            </w:r>
                            <w:r w:rsidRPr="004A45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Band gap energy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of</w:t>
                            </w:r>
                            <w:r w:rsidRPr="004A45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JC-La</w:t>
                            </w:r>
                            <w:r w:rsidRPr="004A45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A45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oO</w:t>
                            </w:r>
                            <w:r w:rsidRPr="004A45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 xml:space="preserve">4 </w:t>
                            </w:r>
                            <w:r w:rsidRPr="004A45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Ps</w:t>
                            </w:r>
                          </w:p>
                          <w:p w14:paraId="0C1CB600" w14:textId="77777777" w:rsidR="007C3D96" w:rsidRDefault="007C3D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6B00A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360.45pt;width:348pt;height:28.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" fillcolor="white [3201]" stroked="f" strokeweight=".5pt">
                <v:textbox>
                  <w:txbxContent>
                    <w:p w14:paraId="28DE8E70" w14:textId="7E5A8E8E" w:rsidR="007C3D96" w:rsidRPr="004A45E0" w:rsidRDefault="007C3D96" w:rsidP="007C3D9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4A45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Fig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ure S1. Indirect</w:t>
                      </w:r>
                      <w:r w:rsidRPr="004A45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Band gap energy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of</w:t>
                      </w:r>
                      <w:r w:rsidRPr="004A45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JC-La</w:t>
                      </w:r>
                      <w:r w:rsidRPr="004A45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vertAlign w:val="subscript"/>
                          <w:lang w:val="en-US"/>
                        </w:rPr>
                        <w:t>2</w:t>
                      </w:r>
                      <w:r w:rsidRPr="004A45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CoO</w:t>
                      </w:r>
                      <w:r w:rsidRPr="004A45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vertAlign w:val="subscript"/>
                          <w:lang w:val="en-US"/>
                        </w:rPr>
                        <w:t xml:space="preserve">4 </w:t>
                      </w:r>
                      <w:r w:rsidRPr="004A45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NPs</w:t>
                      </w:r>
                    </w:p>
                    <w:p w14:paraId="0C1CB600" w14:textId="77777777" w:rsidR="007C3D96" w:rsidRDefault="007C3D96"/>
                  </w:txbxContent>
                </v:textbox>
                <w10:wrap anchorx="margin"/>
              </v:shape>
            </w:pict>
          </mc:Fallback>
        </mc:AlternateContent>
      </w:r>
      <w:r w:rsidR="00B37931" w:rsidRPr="00B37931">
        <w:rPr>
          <w:rFonts w:ascii="Times New Roman" w:hAnsi="Times New Roman" w:cs="Times New Roman"/>
          <w:b/>
          <w:bCs/>
          <w:sz w:val="24"/>
          <w:szCs w:val="24"/>
          <w:lang w:val="en-US"/>
        </w:rPr>
        <w:pict w14:anchorId="7892E5B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5pt;height:351.5pt">
            <v:imagedata r:id="rId4" o:title="Indirect Bandgap of La2CoO4 NPs for paper S1 figure"/>
          </v:shape>
        </w:pict>
      </w:r>
    </w:p>
    <w:p w14:paraId="05F05BEF" w14:textId="77777777" w:rsidR="00FE5E6E" w:rsidRPr="00B37931" w:rsidRDefault="00FE5E6E" w:rsidP="00FE5E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C3F354" w14:textId="00DF5692" w:rsidR="00FE5E6E" w:rsidRPr="00B37931" w:rsidRDefault="00B37931" w:rsidP="00FE5E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931">
        <w:rPr>
          <w:rFonts w:ascii="Times New Roman" w:hAnsi="Times New Roman" w:cs="Times New Roman"/>
          <w:sz w:val="24"/>
          <w:szCs w:val="24"/>
          <w:lang w:val="en-US"/>
        </w:rPr>
        <w:lastRenderedPageBreak/>
        <w:pict w14:anchorId="1B901FF5">
          <v:shape id="_x0000_i1026" type="#_x0000_t75" style="width:451.5pt;height:373pt">
            <v:imagedata r:id="rId5" o:title="MO LaCoJC Graph for paper"/>
          </v:shape>
        </w:pict>
      </w:r>
    </w:p>
    <w:p w14:paraId="711DC38C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D38F02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32AAB7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7ED6EA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29D8DF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D73AD8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2EAFAC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FD8ED4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0BECDA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A104FB" w14:textId="4BAF6A7F" w:rsidR="00F74228" w:rsidRPr="00B37931" w:rsidRDefault="00B37931" w:rsidP="00F742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931">
        <w:rPr>
          <w:rFonts w:ascii="Times New Roman" w:hAnsi="Times New Roman" w:cs="Times New Roman"/>
          <w:sz w:val="24"/>
          <w:szCs w:val="24"/>
          <w:lang w:val="en-US"/>
        </w:rPr>
        <w:lastRenderedPageBreak/>
        <w:pict w14:anchorId="0366A913">
          <v:shape id="_x0000_i1027" type="#_x0000_t75" style="width:451.5pt;height:371.5pt">
            <v:imagedata r:id="rId6" o:title="NO LaCoJC Graph"/>
          </v:shape>
        </w:pict>
      </w:r>
    </w:p>
    <w:p w14:paraId="35F27671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1F6DAD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F766E7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54CF87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C47F1B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EE5A95" w14:textId="079485C2" w:rsidR="00F74228" w:rsidRPr="00B37931" w:rsidRDefault="00B37931" w:rsidP="00F74228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B37931">
        <w:rPr>
          <w:rFonts w:ascii="Times New Roman" w:hAnsi="Times New Roman" w:cs="Times New Roman"/>
          <w:sz w:val="24"/>
          <w:szCs w:val="24"/>
          <w:lang w:val="en-US"/>
        </w:rPr>
        <w:lastRenderedPageBreak/>
        <w:pict w14:anchorId="124D4B7D">
          <v:shape id="_x0000_i1028" type="#_x0000_t75" style="width:451.5pt;height:374pt">
            <v:imagedata r:id="rId7" o:title="RhB for LaCoJC Graph for Paper"/>
          </v:shape>
        </w:pict>
      </w:r>
    </w:p>
    <w:p w14:paraId="782AD019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5B84CA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41A196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D4722E" w14:textId="77777777" w:rsidR="00F74228" w:rsidRPr="00B37931" w:rsidRDefault="00F74228" w:rsidP="00F74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FFE6ED" w14:textId="6F2A4BD0" w:rsidR="00F74228" w:rsidRPr="00B37931" w:rsidRDefault="00F74228" w:rsidP="00F74228">
      <w:pPr>
        <w:tabs>
          <w:tab w:val="left" w:pos="996"/>
        </w:tabs>
        <w:ind w:left="1276" w:hanging="1134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3793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4C2F75" w:rsidRPr="00B3793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37931">
        <w:rPr>
          <w:rFonts w:ascii="Times New Roman" w:hAnsi="Times New Roman" w:cs="Times New Roman"/>
          <w:b/>
          <w:bCs/>
          <w:sz w:val="24"/>
          <w:szCs w:val="24"/>
          <w:lang w:val="en-US"/>
        </w:rPr>
        <w:t>. UV-</w:t>
      </w:r>
      <w:proofErr w:type="gramStart"/>
      <w:r w:rsidRPr="00B37931">
        <w:rPr>
          <w:rFonts w:ascii="Times New Roman" w:hAnsi="Times New Roman" w:cs="Times New Roman"/>
          <w:b/>
          <w:bCs/>
          <w:sz w:val="24"/>
          <w:szCs w:val="24"/>
          <w:lang w:val="en-US"/>
        </w:rPr>
        <w:t>Vis</w:t>
      </w:r>
      <w:proofErr w:type="gramEnd"/>
      <w:r w:rsidRPr="00B379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ectra of different dye degradation MO (a), N</w:t>
      </w:r>
      <w:r w:rsidR="00CA1D17" w:rsidRPr="00B37931"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Pr="00B379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b) and   RhB (c) in presence of sunlight.</w:t>
      </w:r>
    </w:p>
    <w:p w14:paraId="593C72BB" w14:textId="77777777" w:rsidR="00A80E93" w:rsidRPr="00B37931" w:rsidRDefault="00A80E93" w:rsidP="00F74228">
      <w:pPr>
        <w:tabs>
          <w:tab w:val="left" w:pos="996"/>
        </w:tabs>
        <w:ind w:left="1276" w:hanging="1134"/>
        <w:rPr>
          <w:rFonts w:ascii="Times New Roman" w:hAnsi="Times New Roman" w:cs="Times New Roman"/>
          <w:sz w:val="24"/>
          <w:szCs w:val="24"/>
          <w:lang w:val="en-US"/>
        </w:rPr>
      </w:pPr>
    </w:p>
    <w:p w14:paraId="3158B9D2" w14:textId="4A4DB07A" w:rsidR="00FE5E6E" w:rsidRPr="00B37931" w:rsidRDefault="009C7F9D" w:rsidP="00FE5E6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50164905"/>
      <w:r w:rsidRPr="00B37931">
        <w:rPr>
          <w:noProof/>
        </w:rPr>
        <w:lastRenderedPageBreak/>
        <w:drawing>
          <wp:inline distT="0" distB="0" distL="0" distR="0" wp14:anchorId="4780A140" wp14:editId="50FB1A8E">
            <wp:extent cx="5731510" cy="4798060"/>
            <wp:effectExtent l="0" t="0" r="2540" b="2540"/>
            <wp:docPr id="11921404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9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27890" w14:textId="0C240BE3" w:rsidR="00FE5E6E" w:rsidRPr="00B37931" w:rsidRDefault="009C7F9D" w:rsidP="00FE5E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3793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E8AA0D" wp14:editId="0984D1BC">
                <wp:simplePos x="0" y="0"/>
                <wp:positionH relativeFrom="margin">
                  <wp:posOffset>68580</wp:posOffset>
                </wp:positionH>
                <wp:positionV relativeFrom="paragraph">
                  <wp:posOffset>6985</wp:posOffset>
                </wp:positionV>
                <wp:extent cx="6042660" cy="312420"/>
                <wp:effectExtent l="0" t="0" r="0" b="0"/>
                <wp:wrapNone/>
                <wp:docPr id="132366246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266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45F7CE" w14:textId="5668127B" w:rsidR="009C7F9D" w:rsidRPr="004A45E0" w:rsidRDefault="009C7F9D" w:rsidP="009C7F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A45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Fi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ure S</w:t>
                            </w:r>
                            <w:r w:rsidR="0040537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. Effect of initial dye concentration on the photodegradation </w:t>
                            </w:r>
                            <w:r w:rsidR="00A1668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of </w:t>
                            </w:r>
                            <w:r w:rsidR="00A1668F" w:rsidRPr="004A45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JC</w:t>
                            </w:r>
                            <w:r w:rsidRPr="004A45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-La</w:t>
                            </w:r>
                            <w:r w:rsidRPr="004A45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A45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oO</w:t>
                            </w:r>
                            <w:r w:rsidRPr="004A45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 xml:space="preserve">4 </w:t>
                            </w:r>
                            <w:r w:rsidRPr="004A45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Ps</w:t>
                            </w:r>
                          </w:p>
                          <w:p w14:paraId="4A407B18" w14:textId="77777777" w:rsidR="009C7F9D" w:rsidRDefault="009C7F9D" w:rsidP="009C7F9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E8AA0D" id="_x0000_s1027" type="#_x0000_t202" style="position:absolute;margin-left:5.4pt;margin-top:.55pt;width:475.8pt;height:24.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" fillcolor="white [3201]" stroked="f" strokeweight=".5pt">
                <v:textbox>
                  <w:txbxContent>
                    <w:p w14:paraId="4F45F7CE" w14:textId="5668127B" w:rsidR="009C7F9D" w:rsidRPr="004A45E0" w:rsidRDefault="009C7F9D" w:rsidP="009C7F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4A45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Fig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ure S</w:t>
                      </w:r>
                      <w:r w:rsidR="0040537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. Effect of initial dye concentration on the photodegradation </w:t>
                      </w:r>
                      <w:r w:rsidR="00A1668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of </w:t>
                      </w:r>
                      <w:r w:rsidR="00A1668F" w:rsidRPr="004A45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JC</w:t>
                      </w:r>
                      <w:r w:rsidRPr="004A45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-La</w:t>
                      </w:r>
                      <w:r w:rsidRPr="004A45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vertAlign w:val="subscript"/>
                          <w:lang w:val="en-US"/>
                        </w:rPr>
                        <w:t>2</w:t>
                      </w:r>
                      <w:r w:rsidRPr="004A45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CoO</w:t>
                      </w:r>
                      <w:r w:rsidRPr="004A45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vertAlign w:val="subscript"/>
                          <w:lang w:val="en-US"/>
                        </w:rPr>
                        <w:t xml:space="preserve">4 </w:t>
                      </w:r>
                      <w:r w:rsidRPr="004A45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NPs</w:t>
                      </w:r>
                    </w:p>
                    <w:p w14:paraId="4A407B18" w14:textId="77777777" w:rsidR="009C7F9D" w:rsidRDefault="009C7F9D" w:rsidP="009C7F9D"/>
                  </w:txbxContent>
                </v:textbox>
                <w10:wrap anchorx="margin"/>
              </v:shape>
            </w:pict>
          </mc:Fallback>
        </mc:AlternateContent>
      </w:r>
    </w:p>
    <w:p w14:paraId="51749B37" w14:textId="77777777" w:rsidR="009C7F9D" w:rsidRPr="00B37931" w:rsidRDefault="009C7F9D" w:rsidP="00FE5E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93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bookmarkEnd w:id="1"/>
    <w:p w14:paraId="421FC4C4" w14:textId="7BA182A4" w:rsidR="009C7F9D" w:rsidRPr="00B37931" w:rsidRDefault="00CF48DF" w:rsidP="00FE5E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931">
        <w:rPr>
          <w:noProof/>
        </w:rPr>
        <w:lastRenderedPageBreak/>
        <w:drawing>
          <wp:inline distT="0" distB="0" distL="0" distR="0" wp14:anchorId="277A3247" wp14:editId="1F8BCB18">
            <wp:extent cx="5731510" cy="4907915"/>
            <wp:effectExtent l="0" t="0" r="2540" b="6985"/>
            <wp:docPr id="10624664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0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70180" w14:textId="2C2B4410" w:rsidR="00F96DB3" w:rsidRPr="00B37931" w:rsidRDefault="00F96DB3" w:rsidP="00F96DB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3793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D73075" w:rsidRPr="00B3793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37931">
        <w:rPr>
          <w:rFonts w:ascii="Times New Roman" w:hAnsi="Times New Roman" w:cs="Times New Roman"/>
          <w:b/>
          <w:bCs/>
          <w:sz w:val="24"/>
          <w:szCs w:val="24"/>
          <w:lang w:val="en-US"/>
        </w:rPr>
        <w:t>. The XRD pattern of JC-La</w:t>
      </w:r>
      <w:r w:rsidRPr="00B37931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B37931">
        <w:rPr>
          <w:rFonts w:ascii="Times New Roman" w:hAnsi="Times New Roman" w:cs="Times New Roman"/>
          <w:b/>
          <w:bCs/>
          <w:sz w:val="24"/>
          <w:szCs w:val="24"/>
          <w:lang w:val="en-US"/>
        </w:rPr>
        <w:t>CoO</w:t>
      </w:r>
      <w:r w:rsidRPr="00B37931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 xml:space="preserve">4 </w:t>
      </w:r>
      <w:r w:rsidRPr="00B37931">
        <w:rPr>
          <w:rFonts w:ascii="Times New Roman" w:hAnsi="Times New Roman" w:cs="Times New Roman"/>
          <w:b/>
          <w:bCs/>
          <w:sz w:val="24"/>
          <w:szCs w:val="24"/>
          <w:lang w:val="en-US"/>
        </w:rPr>
        <w:t>before and after the third catalytic cycle.</w:t>
      </w:r>
    </w:p>
    <w:p w14:paraId="56555517" w14:textId="77777777" w:rsidR="009C7F9D" w:rsidRPr="00B37931" w:rsidRDefault="009C7F9D" w:rsidP="00FE5E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E6B18C" w14:textId="00E9717B" w:rsidR="00AA5C18" w:rsidRPr="00B37931" w:rsidRDefault="00FE5E6E" w:rsidP="00FE5E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93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B37931">
        <w:rPr>
          <w:rFonts w:ascii="Times New Roman" w:hAnsi="Times New Roman" w:cs="Times New Roman"/>
          <w:sz w:val="24"/>
          <w:szCs w:val="24"/>
          <w:lang w:val="en-US"/>
        </w:rPr>
        <w:t xml:space="preserve">. Degradation </w:t>
      </w:r>
      <w:r w:rsidR="00B27988" w:rsidRPr="00B37931">
        <w:rPr>
          <w:rFonts w:ascii="Times New Roman" w:hAnsi="Times New Roman" w:cs="Times New Roman"/>
          <w:sz w:val="24"/>
          <w:szCs w:val="24"/>
          <w:lang w:val="en-US"/>
        </w:rPr>
        <w:t xml:space="preserve">rate constant </w:t>
      </w:r>
      <w:r w:rsidR="00F9704D" w:rsidRPr="00B37931">
        <w:rPr>
          <w:rFonts w:ascii="Times New Roman" w:hAnsi="Times New Roman" w:cs="Times New Roman"/>
          <w:sz w:val="24"/>
          <w:szCs w:val="24"/>
          <w:lang w:val="en-US"/>
        </w:rPr>
        <w:t xml:space="preserve">(k) </w:t>
      </w:r>
      <w:r w:rsidRPr="00B37931">
        <w:rPr>
          <w:rFonts w:ascii="Times New Roman" w:hAnsi="Times New Roman" w:cs="Times New Roman"/>
          <w:sz w:val="24"/>
          <w:szCs w:val="24"/>
          <w:lang w:val="en-US"/>
        </w:rPr>
        <w:t xml:space="preserve">of MB, </w:t>
      </w:r>
      <w:r w:rsidR="00F9704D" w:rsidRPr="00B37931">
        <w:rPr>
          <w:rFonts w:ascii="Times New Roman" w:hAnsi="Times New Roman" w:cs="Times New Roman"/>
          <w:sz w:val="24"/>
          <w:szCs w:val="24"/>
          <w:lang w:val="en-US"/>
        </w:rPr>
        <w:t>RhB</w:t>
      </w:r>
      <w:r w:rsidRPr="00B37931">
        <w:rPr>
          <w:rFonts w:ascii="Times New Roman" w:hAnsi="Times New Roman" w:cs="Times New Roman"/>
          <w:sz w:val="24"/>
          <w:szCs w:val="24"/>
          <w:lang w:val="en-US"/>
        </w:rPr>
        <w:t xml:space="preserve">, NO and </w:t>
      </w:r>
      <w:r w:rsidR="00F9704D" w:rsidRPr="00B37931">
        <w:rPr>
          <w:rFonts w:ascii="Times New Roman" w:hAnsi="Times New Roman" w:cs="Times New Roman"/>
          <w:sz w:val="24"/>
          <w:szCs w:val="24"/>
          <w:lang w:val="en-US"/>
        </w:rPr>
        <w:t>MO summaries</w:t>
      </w:r>
      <w:r w:rsidRPr="00B37931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F9704D" w:rsidRPr="00B3793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37931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AA5C18" w:rsidRPr="00B37931">
        <w:rPr>
          <w:rFonts w:ascii="Times New Roman" w:hAnsi="Times New Roman" w:cs="Times New Roman"/>
          <w:sz w:val="24"/>
          <w:szCs w:val="24"/>
          <w:lang w:val="en-US"/>
        </w:rPr>
        <w:t>S1</w:t>
      </w:r>
    </w:p>
    <w:tbl>
      <w:tblPr>
        <w:tblStyle w:val="TableGrid"/>
        <w:tblW w:w="0" w:type="auto"/>
        <w:tblInd w:w="680" w:type="dxa"/>
        <w:tblLook w:val="04A0" w:firstRow="1" w:lastRow="0" w:firstColumn="1" w:lastColumn="0" w:noHBand="0" w:noVBand="1"/>
      </w:tblPr>
      <w:tblGrid>
        <w:gridCol w:w="875"/>
        <w:gridCol w:w="1134"/>
        <w:gridCol w:w="2410"/>
      </w:tblGrid>
      <w:tr w:rsidR="00784C6C" w:rsidRPr="00B37931" w14:paraId="25188646" w14:textId="77777777" w:rsidTr="00186E2A">
        <w:tc>
          <w:tcPr>
            <w:tcW w:w="875" w:type="dxa"/>
          </w:tcPr>
          <w:p w14:paraId="44630EA7" w14:textId="32E569FD" w:rsidR="00784C6C" w:rsidRPr="00B37931" w:rsidRDefault="00784C6C" w:rsidP="00FE5E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. No.</w:t>
            </w:r>
          </w:p>
        </w:tc>
        <w:tc>
          <w:tcPr>
            <w:tcW w:w="1134" w:type="dxa"/>
          </w:tcPr>
          <w:p w14:paraId="5A43D6DB" w14:textId="7D3A65DF" w:rsidR="00784C6C" w:rsidRPr="00B37931" w:rsidRDefault="00784C6C" w:rsidP="00FE5E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ye </w:t>
            </w:r>
          </w:p>
        </w:tc>
        <w:tc>
          <w:tcPr>
            <w:tcW w:w="2410" w:type="dxa"/>
          </w:tcPr>
          <w:p w14:paraId="613C3561" w14:textId="11836A67" w:rsidR="00784C6C" w:rsidRPr="00B37931" w:rsidRDefault="00784C6C" w:rsidP="00FE5E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e constant</w:t>
            </w:r>
            <w:r w:rsidR="00F9704D"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k)</w:t>
            </w:r>
          </w:p>
        </w:tc>
      </w:tr>
      <w:tr w:rsidR="00784C6C" w:rsidRPr="00B37931" w14:paraId="3FE04BA8" w14:textId="77777777" w:rsidTr="00186E2A">
        <w:tc>
          <w:tcPr>
            <w:tcW w:w="875" w:type="dxa"/>
          </w:tcPr>
          <w:p w14:paraId="6605A032" w14:textId="1AC34563" w:rsidR="00784C6C" w:rsidRPr="00B37931" w:rsidRDefault="00784C6C" w:rsidP="00FE5E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14:paraId="00DF9155" w14:textId="4EA618DA" w:rsidR="00784C6C" w:rsidRPr="00B37931" w:rsidRDefault="00784C6C" w:rsidP="00FE5E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</w:p>
        </w:tc>
        <w:tc>
          <w:tcPr>
            <w:tcW w:w="2410" w:type="dxa"/>
          </w:tcPr>
          <w:p w14:paraId="279951B5" w14:textId="150C146F" w:rsidR="00784C6C" w:rsidRPr="00B37931" w:rsidRDefault="00784C6C" w:rsidP="00FE5E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6.73 </w:t>
            </w:r>
            <w:r w:rsidR="00F9704D"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</w:t>
            </w:r>
            <w:r w:rsidRPr="00B379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</w:tr>
      <w:tr w:rsidR="00784C6C" w:rsidRPr="00B37931" w14:paraId="22E29C60" w14:textId="77777777" w:rsidTr="00186E2A">
        <w:tc>
          <w:tcPr>
            <w:tcW w:w="875" w:type="dxa"/>
          </w:tcPr>
          <w:p w14:paraId="54BD213F" w14:textId="3E0C92AF" w:rsidR="00784C6C" w:rsidRPr="00B37931" w:rsidRDefault="00784C6C" w:rsidP="00FE5E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14:paraId="76B14B78" w14:textId="7D327703" w:rsidR="00784C6C" w:rsidRPr="00B37931" w:rsidRDefault="00F9704D" w:rsidP="00FE5E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hB </w:t>
            </w:r>
          </w:p>
        </w:tc>
        <w:tc>
          <w:tcPr>
            <w:tcW w:w="2410" w:type="dxa"/>
          </w:tcPr>
          <w:p w14:paraId="1880DE73" w14:textId="0FB3B079" w:rsidR="00784C6C" w:rsidRPr="00B37931" w:rsidRDefault="00043D8A" w:rsidP="00FE5E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F9704D"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 × 10</w:t>
            </w:r>
            <w:r w:rsidR="00F9704D" w:rsidRPr="00B379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</w:tr>
      <w:tr w:rsidR="00784C6C" w:rsidRPr="00B37931" w14:paraId="617BAE94" w14:textId="77777777" w:rsidTr="00186E2A">
        <w:tc>
          <w:tcPr>
            <w:tcW w:w="875" w:type="dxa"/>
          </w:tcPr>
          <w:p w14:paraId="5FDCB24A" w14:textId="03640DC2" w:rsidR="00784C6C" w:rsidRPr="00B37931" w:rsidRDefault="00784C6C" w:rsidP="00FE5E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14:paraId="30B0BA45" w14:textId="55B2E21B" w:rsidR="00784C6C" w:rsidRPr="00B37931" w:rsidRDefault="00784C6C" w:rsidP="00FE5E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410" w:type="dxa"/>
          </w:tcPr>
          <w:p w14:paraId="598BC118" w14:textId="516D7ED8" w:rsidR="00784C6C" w:rsidRPr="00B37931" w:rsidRDefault="00043D8A" w:rsidP="00FE5E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F9704D"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 × 10</w:t>
            </w:r>
            <w:r w:rsidR="00F9704D" w:rsidRPr="00B379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</w:tr>
      <w:tr w:rsidR="00784C6C" w:rsidRPr="00B37931" w14:paraId="4F8A0252" w14:textId="77777777" w:rsidTr="00186E2A">
        <w:tc>
          <w:tcPr>
            <w:tcW w:w="875" w:type="dxa"/>
          </w:tcPr>
          <w:p w14:paraId="51BF13A8" w14:textId="30708F37" w:rsidR="00784C6C" w:rsidRPr="00B37931" w:rsidRDefault="00784C6C" w:rsidP="00FE5E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14:paraId="2A61FD28" w14:textId="140C97E4" w:rsidR="00784C6C" w:rsidRPr="00B37931" w:rsidRDefault="00F9704D" w:rsidP="00FE5E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</w:t>
            </w:r>
          </w:p>
        </w:tc>
        <w:tc>
          <w:tcPr>
            <w:tcW w:w="2410" w:type="dxa"/>
          </w:tcPr>
          <w:p w14:paraId="1DD355A9" w14:textId="61E44E6C" w:rsidR="00784C6C" w:rsidRPr="00B37931" w:rsidRDefault="00043D8A" w:rsidP="00FE5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F9704D" w:rsidRPr="00B37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4 × 10</w:t>
            </w:r>
            <w:r w:rsidR="00F9704D" w:rsidRPr="00B379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</w:tr>
    </w:tbl>
    <w:p w14:paraId="429D5416" w14:textId="50CF803C" w:rsidR="00FE5E6E" w:rsidRPr="00B37931" w:rsidRDefault="00F9704D" w:rsidP="00FE5E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931">
        <w:rPr>
          <w:rFonts w:ascii="Times New Roman" w:hAnsi="Times New Roman" w:cs="Times New Roman"/>
          <w:sz w:val="24"/>
          <w:szCs w:val="24"/>
          <w:lang w:val="en-US"/>
        </w:rPr>
        <w:t xml:space="preserve">Degradation reaction </w:t>
      </w:r>
      <w:r w:rsidR="00784C6C" w:rsidRPr="00B37931">
        <w:rPr>
          <w:rFonts w:ascii="Times New Roman" w:hAnsi="Times New Roman" w:cs="Times New Roman"/>
          <w:sz w:val="24"/>
          <w:szCs w:val="24"/>
          <w:lang w:val="en-US"/>
        </w:rPr>
        <w:t xml:space="preserve">Rate </w:t>
      </w:r>
      <w:r w:rsidRPr="00B37931">
        <w:rPr>
          <w:rFonts w:ascii="Times New Roman" w:hAnsi="Times New Roman" w:cs="Times New Roman"/>
          <w:sz w:val="24"/>
          <w:szCs w:val="24"/>
          <w:lang w:val="en-US"/>
        </w:rPr>
        <w:t>constant</w:t>
      </w:r>
      <w:r w:rsidR="00784C6C" w:rsidRPr="00B37931">
        <w:rPr>
          <w:rFonts w:ascii="Times New Roman" w:hAnsi="Times New Roman" w:cs="Times New Roman"/>
          <w:sz w:val="24"/>
          <w:szCs w:val="24"/>
          <w:lang w:val="en-US"/>
        </w:rPr>
        <w:t xml:space="preserve"> (k) was measured after 50% degradation </w:t>
      </w:r>
      <w:r w:rsidRPr="00B37931">
        <w:rPr>
          <w:rFonts w:ascii="Times New Roman" w:hAnsi="Times New Roman" w:cs="Times New Roman"/>
          <w:sz w:val="24"/>
          <w:szCs w:val="24"/>
          <w:lang w:val="en-US"/>
        </w:rPr>
        <w:t xml:space="preserve">of dyes </w:t>
      </w:r>
      <w:r w:rsidR="00784C6C" w:rsidRPr="00B37931">
        <w:rPr>
          <w:rFonts w:ascii="Times New Roman" w:hAnsi="Times New Roman" w:cs="Times New Roman"/>
          <w:sz w:val="24"/>
          <w:szCs w:val="24"/>
          <w:lang w:val="en-US"/>
        </w:rPr>
        <w:t>with respect to time.</w:t>
      </w:r>
    </w:p>
    <w:p w14:paraId="7763BC5F" w14:textId="1031D68D" w:rsidR="00E56153" w:rsidRPr="00B37931" w:rsidRDefault="00E56153" w:rsidP="00E561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7931">
        <w:rPr>
          <w:rFonts w:ascii="Times New Roman" w:hAnsi="Times New Roman" w:cs="Times New Roman"/>
          <w:b/>
          <w:bCs/>
          <w:sz w:val="24"/>
          <w:szCs w:val="24"/>
        </w:rPr>
        <w:t>Table S2: AC in phase and out ph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56153" w:rsidRPr="00B37931" w14:paraId="04D34ABD" w14:textId="77777777" w:rsidTr="003C229C">
        <w:tc>
          <w:tcPr>
            <w:tcW w:w="2254" w:type="dxa"/>
          </w:tcPr>
          <w:p w14:paraId="483E8352" w14:textId="77777777" w:rsidR="00E56153" w:rsidRPr="00B37931" w:rsidRDefault="00E56153" w:rsidP="003C2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hase</w:t>
            </w:r>
          </w:p>
        </w:tc>
        <w:tc>
          <w:tcPr>
            <w:tcW w:w="2254" w:type="dxa"/>
          </w:tcPr>
          <w:p w14:paraId="2140AF8A" w14:textId="77777777" w:rsidR="00E56153" w:rsidRPr="00B37931" w:rsidRDefault="00E56153" w:rsidP="003C2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Hz)</w:t>
            </w:r>
          </w:p>
        </w:tc>
        <w:tc>
          <w:tcPr>
            <w:tcW w:w="2254" w:type="dxa"/>
          </w:tcPr>
          <w:p w14:paraId="499B174D" w14:textId="77777777" w:rsidR="00E56153" w:rsidRPr="00B37931" w:rsidRDefault="00E56153" w:rsidP="003C2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χ</w:t>
            </w:r>
            <w:r w:rsidRPr="00B3793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</w:rPr>
              <w:t>M</w:t>
            </w:r>
            <w:r w:rsidRPr="00B3793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'</w:t>
            </w:r>
            <w:r w:rsidRPr="00B3793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 (</w:t>
            </w: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</w:t>
            </w: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ol</w:t>
            </w: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3793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5DD9BA77" w14:textId="77777777" w:rsidR="00E56153" w:rsidRPr="00B37931" w:rsidRDefault="00E56153" w:rsidP="003C2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</w:tr>
      <w:tr w:rsidR="00E56153" w:rsidRPr="00B37931" w14:paraId="407C219A" w14:textId="77777777" w:rsidTr="003C229C">
        <w:tc>
          <w:tcPr>
            <w:tcW w:w="2254" w:type="dxa"/>
            <w:vMerge w:val="restart"/>
          </w:tcPr>
          <w:p w14:paraId="38E6F087" w14:textId="77777777" w:rsidR="00E56153" w:rsidRPr="00B37931" w:rsidRDefault="00E56153" w:rsidP="003C2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phase</w:t>
            </w:r>
          </w:p>
        </w:tc>
        <w:tc>
          <w:tcPr>
            <w:tcW w:w="2254" w:type="dxa"/>
            <w:vMerge w:val="restart"/>
          </w:tcPr>
          <w:p w14:paraId="0EA649E8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54" w:type="dxa"/>
          </w:tcPr>
          <w:p w14:paraId="1C6DFB1C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0.00033</w:t>
            </w:r>
          </w:p>
        </w:tc>
        <w:tc>
          <w:tcPr>
            <w:tcW w:w="2254" w:type="dxa"/>
          </w:tcPr>
          <w:p w14:paraId="424732FE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56153" w:rsidRPr="00B37931" w14:paraId="0DE354E8" w14:textId="77777777" w:rsidTr="003C229C">
        <w:tc>
          <w:tcPr>
            <w:tcW w:w="2254" w:type="dxa"/>
            <w:vMerge/>
          </w:tcPr>
          <w:p w14:paraId="7521D6ED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2E3F34F7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9DFACBD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2254" w:type="dxa"/>
          </w:tcPr>
          <w:p w14:paraId="24F2B3AA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56153" w:rsidRPr="00B37931" w14:paraId="1E0153C3" w14:textId="77777777" w:rsidTr="003C229C">
        <w:tc>
          <w:tcPr>
            <w:tcW w:w="2254" w:type="dxa"/>
            <w:vMerge/>
          </w:tcPr>
          <w:p w14:paraId="653CFB15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6F79344F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7D8B92E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2254" w:type="dxa"/>
          </w:tcPr>
          <w:p w14:paraId="7044E490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E56153" w:rsidRPr="00B37931" w14:paraId="71BDF0DC" w14:textId="77777777" w:rsidTr="003C229C">
        <w:tc>
          <w:tcPr>
            <w:tcW w:w="2254" w:type="dxa"/>
            <w:vMerge/>
          </w:tcPr>
          <w:p w14:paraId="33F72599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2B6A3C8B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5A171CC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2254" w:type="dxa"/>
          </w:tcPr>
          <w:p w14:paraId="3D9755A8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E56153" w:rsidRPr="00B37931" w14:paraId="4F8D5FA2" w14:textId="77777777" w:rsidTr="003C229C">
        <w:tc>
          <w:tcPr>
            <w:tcW w:w="2254" w:type="dxa"/>
            <w:vMerge/>
          </w:tcPr>
          <w:p w14:paraId="1ECE182B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</w:tcPr>
          <w:p w14:paraId="6381E0FE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254" w:type="dxa"/>
          </w:tcPr>
          <w:p w14:paraId="08A15308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0.00033</w:t>
            </w:r>
          </w:p>
        </w:tc>
        <w:tc>
          <w:tcPr>
            <w:tcW w:w="2254" w:type="dxa"/>
          </w:tcPr>
          <w:p w14:paraId="2FFB1CD2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56153" w:rsidRPr="00B37931" w14:paraId="49606A6A" w14:textId="77777777" w:rsidTr="003C229C">
        <w:tc>
          <w:tcPr>
            <w:tcW w:w="2254" w:type="dxa"/>
            <w:vMerge/>
          </w:tcPr>
          <w:p w14:paraId="7D9A9E4B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2FB79849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159F7DF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2254" w:type="dxa"/>
          </w:tcPr>
          <w:p w14:paraId="6386E733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56153" w:rsidRPr="00B37931" w14:paraId="0A7A31B9" w14:textId="77777777" w:rsidTr="003C229C">
        <w:tc>
          <w:tcPr>
            <w:tcW w:w="2254" w:type="dxa"/>
            <w:vMerge/>
          </w:tcPr>
          <w:p w14:paraId="12DF4B03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1B4D7826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6071D47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254" w:type="dxa"/>
          </w:tcPr>
          <w:p w14:paraId="59FAED9B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E56153" w:rsidRPr="00B37931" w14:paraId="5FD47A59" w14:textId="77777777" w:rsidTr="003C229C">
        <w:tc>
          <w:tcPr>
            <w:tcW w:w="2254" w:type="dxa"/>
            <w:vMerge/>
          </w:tcPr>
          <w:p w14:paraId="0CD23497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7738490A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556E9B6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2254" w:type="dxa"/>
          </w:tcPr>
          <w:p w14:paraId="3250C64E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E56153" w:rsidRPr="00B37931" w14:paraId="490B8A9A" w14:textId="77777777" w:rsidTr="003C229C">
        <w:tc>
          <w:tcPr>
            <w:tcW w:w="2254" w:type="dxa"/>
            <w:vMerge/>
          </w:tcPr>
          <w:p w14:paraId="75668444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</w:tcPr>
          <w:p w14:paraId="78ED2008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2254" w:type="dxa"/>
          </w:tcPr>
          <w:p w14:paraId="3BF2D282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0.00033</w:t>
            </w:r>
          </w:p>
        </w:tc>
        <w:tc>
          <w:tcPr>
            <w:tcW w:w="2254" w:type="dxa"/>
          </w:tcPr>
          <w:p w14:paraId="6D82ABF3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56153" w:rsidRPr="00B37931" w14:paraId="6DDA2A35" w14:textId="77777777" w:rsidTr="003C229C">
        <w:tc>
          <w:tcPr>
            <w:tcW w:w="2254" w:type="dxa"/>
            <w:vMerge/>
          </w:tcPr>
          <w:p w14:paraId="5AD12390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244E418D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93589D3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2254" w:type="dxa"/>
          </w:tcPr>
          <w:p w14:paraId="45F5480E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56153" w:rsidRPr="00B37931" w14:paraId="6E38DFBB" w14:textId="77777777" w:rsidTr="003C229C">
        <w:tc>
          <w:tcPr>
            <w:tcW w:w="2254" w:type="dxa"/>
            <w:vMerge/>
          </w:tcPr>
          <w:p w14:paraId="65922D63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33E40BCD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EA59356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2254" w:type="dxa"/>
          </w:tcPr>
          <w:p w14:paraId="4112183E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E56153" w:rsidRPr="00B37931" w14:paraId="4B5615E9" w14:textId="77777777" w:rsidTr="003C229C">
        <w:tc>
          <w:tcPr>
            <w:tcW w:w="2254" w:type="dxa"/>
            <w:vMerge/>
          </w:tcPr>
          <w:p w14:paraId="16EC07A4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77EDD80C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A862A69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2254" w:type="dxa"/>
          </w:tcPr>
          <w:p w14:paraId="0815E746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E56153" w:rsidRPr="00B37931" w14:paraId="184D4259" w14:textId="77777777" w:rsidTr="003C229C">
        <w:tc>
          <w:tcPr>
            <w:tcW w:w="2254" w:type="dxa"/>
            <w:vMerge/>
          </w:tcPr>
          <w:p w14:paraId="40936F4D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321A6C6" w14:textId="77777777" w:rsidR="00E56153" w:rsidRPr="00B37931" w:rsidRDefault="00E56153" w:rsidP="003C2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Hz)</w:t>
            </w:r>
          </w:p>
        </w:tc>
        <w:tc>
          <w:tcPr>
            <w:tcW w:w="2254" w:type="dxa"/>
          </w:tcPr>
          <w:p w14:paraId="6D07F6E8" w14:textId="77777777" w:rsidR="00E56153" w:rsidRPr="00B37931" w:rsidRDefault="00E56153" w:rsidP="003C2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χ''M (</w:t>
            </w: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</w:t>
            </w: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ol</w:t>
            </w: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54" w:type="dxa"/>
          </w:tcPr>
          <w:p w14:paraId="65982195" w14:textId="77777777" w:rsidR="00E56153" w:rsidRPr="00B37931" w:rsidRDefault="00E56153" w:rsidP="003C2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</w:tr>
      <w:tr w:rsidR="00E56153" w:rsidRPr="00B37931" w14:paraId="718C6768" w14:textId="77777777" w:rsidTr="003C229C">
        <w:tc>
          <w:tcPr>
            <w:tcW w:w="2254" w:type="dxa"/>
            <w:vMerge w:val="restart"/>
          </w:tcPr>
          <w:p w14:paraId="66F7156A" w14:textId="77777777" w:rsidR="00E56153" w:rsidRPr="00B37931" w:rsidRDefault="00E56153" w:rsidP="003C2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 phase</w:t>
            </w:r>
          </w:p>
        </w:tc>
        <w:tc>
          <w:tcPr>
            <w:tcW w:w="2254" w:type="dxa"/>
            <w:vMerge w:val="restart"/>
          </w:tcPr>
          <w:p w14:paraId="2FFD6F7B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54" w:type="dxa"/>
          </w:tcPr>
          <w:p w14:paraId="28AA91B5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-0.000017</w:t>
            </w:r>
          </w:p>
        </w:tc>
        <w:tc>
          <w:tcPr>
            <w:tcW w:w="2254" w:type="dxa"/>
          </w:tcPr>
          <w:p w14:paraId="32A4A64B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56153" w:rsidRPr="00B37931" w14:paraId="29341CC0" w14:textId="77777777" w:rsidTr="003C229C">
        <w:tc>
          <w:tcPr>
            <w:tcW w:w="2254" w:type="dxa"/>
            <w:vMerge/>
          </w:tcPr>
          <w:p w14:paraId="3267EAA8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57A1FBD5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C46FB2F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-0.000015</w:t>
            </w:r>
          </w:p>
        </w:tc>
        <w:tc>
          <w:tcPr>
            <w:tcW w:w="2254" w:type="dxa"/>
          </w:tcPr>
          <w:p w14:paraId="4A1F2DFD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56153" w:rsidRPr="00B37931" w14:paraId="123792C2" w14:textId="77777777" w:rsidTr="003C229C">
        <w:tc>
          <w:tcPr>
            <w:tcW w:w="2254" w:type="dxa"/>
            <w:vMerge/>
          </w:tcPr>
          <w:p w14:paraId="4F3FC36C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5C38DF9F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CE7CB5B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-0.0000083</w:t>
            </w:r>
          </w:p>
        </w:tc>
        <w:tc>
          <w:tcPr>
            <w:tcW w:w="2254" w:type="dxa"/>
          </w:tcPr>
          <w:p w14:paraId="33710773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E56153" w:rsidRPr="00B37931" w14:paraId="0C503576" w14:textId="77777777" w:rsidTr="003C229C">
        <w:tc>
          <w:tcPr>
            <w:tcW w:w="2254" w:type="dxa"/>
            <w:vMerge/>
          </w:tcPr>
          <w:p w14:paraId="7905D6FE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7015C927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ED2D92D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-0.000009</w:t>
            </w:r>
          </w:p>
        </w:tc>
        <w:tc>
          <w:tcPr>
            <w:tcW w:w="2254" w:type="dxa"/>
          </w:tcPr>
          <w:p w14:paraId="49E25E80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E56153" w:rsidRPr="00B37931" w14:paraId="19B393AA" w14:textId="77777777" w:rsidTr="003C229C">
        <w:tc>
          <w:tcPr>
            <w:tcW w:w="2254" w:type="dxa"/>
            <w:vMerge/>
          </w:tcPr>
          <w:p w14:paraId="7C1FA4FD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</w:tcPr>
          <w:p w14:paraId="650975CB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254" w:type="dxa"/>
          </w:tcPr>
          <w:p w14:paraId="36F8DE90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-0.000069</w:t>
            </w:r>
          </w:p>
        </w:tc>
        <w:tc>
          <w:tcPr>
            <w:tcW w:w="2254" w:type="dxa"/>
          </w:tcPr>
          <w:p w14:paraId="047F10C9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56153" w:rsidRPr="00B37931" w14:paraId="4638E91B" w14:textId="77777777" w:rsidTr="003C229C">
        <w:tc>
          <w:tcPr>
            <w:tcW w:w="2254" w:type="dxa"/>
            <w:vMerge/>
          </w:tcPr>
          <w:p w14:paraId="19348D6B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1021FF3E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34997F0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-0.000056</w:t>
            </w:r>
          </w:p>
        </w:tc>
        <w:tc>
          <w:tcPr>
            <w:tcW w:w="2254" w:type="dxa"/>
          </w:tcPr>
          <w:p w14:paraId="39567E52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56153" w:rsidRPr="00B37931" w14:paraId="5022ED11" w14:textId="77777777" w:rsidTr="003C229C">
        <w:tc>
          <w:tcPr>
            <w:tcW w:w="2254" w:type="dxa"/>
            <w:vMerge/>
          </w:tcPr>
          <w:p w14:paraId="10538F12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70A46C58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EDD5EC2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-0.000046</w:t>
            </w:r>
          </w:p>
        </w:tc>
        <w:tc>
          <w:tcPr>
            <w:tcW w:w="2254" w:type="dxa"/>
          </w:tcPr>
          <w:p w14:paraId="3D891CCE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E56153" w:rsidRPr="00B37931" w14:paraId="34EBFAB0" w14:textId="77777777" w:rsidTr="003C229C">
        <w:tc>
          <w:tcPr>
            <w:tcW w:w="2254" w:type="dxa"/>
            <w:vMerge/>
          </w:tcPr>
          <w:p w14:paraId="66ED8408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40EF2576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17CF1B1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-0.000042</w:t>
            </w:r>
          </w:p>
        </w:tc>
        <w:tc>
          <w:tcPr>
            <w:tcW w:w="2254" w:type="dxa"/>
          </w:tcPr>
          <w:p w14:paraId="2150D444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E56153" w:rsidRPr="00B37931" w14:paraId="72323D7B" w14:textId="77777777" w:rsidTr="003C229C">
        <w:tc>
          <w:tcPr>
            <w:tcW w:w="2254" w:type="dxa"/>
            <w:vMerge/>
          </w:tcPr>
          <w:p w14:paraId="5BFCFE70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</w:tcPr>
          <w:p w14:paraId="13B9F9FD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2254" w:type="dxa"/>
          </w:tcPr>
          <w:p w14:paraId="60B81695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-0.00015</w:t>
            </w:r>
          </w:p>
        </w:tc>
        <w:tc>
          <w:tcPr>
            <w:tcW w:w="2254" w:type="dxa"/>
          </w:tcPr>
          <w:p w14:paraId="11472A66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56153" w:rsidRPr="00B37931" w14:paraId="0EA41039" w14:textId="77777777" w:rsidTr="003C229C">
        <w:tc>
          <w:tcPr>
            <w:tcW w:w="2254" w:type="dxa"/>
            <w:vMerge/>
          </w:tcPr>
          <w:p w14:paraId="0C6D7AE4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5F10432F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DEE516C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-0.00013</w:t>
            </w:r>
          </w:p>
        </w:tc>
        <w:tc>
          <w:tcPr>
            <w:tcW w:w="2254" w:type="dxa"/>
          </w:tcPr>
          <w:p w14:paraId="0AB64C91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56153" w:rsidRPr="00B37931" w14:paraId="188B2A89" w14:textId="77777777" w:rsidTr="003C229C">
        <w:tc>
          <w:tcPr>
            <w:tcW w:w="2254" w:type="dxa"/>
            <w:vMerge/>
          </w:tcPr>
          <w:p w14:paraId="470F215D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2A7FD1A4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49A46CA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2254" w:type="dxa"/>
          </w:tcPr>
          <w:p w14:paraId="2D9A6E6E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E56153" w:rsidRPr="00545FF5" w14:paraId="62F5A355" w14:textId="77777777" w:rsidTr="003C229C">
        <w:tc>
          <w:tcPr>
            <w:tcW w:w="2254" w:type="dxa"/>
            <w:vMerge/>
          </w:tcPr>
          <w:p w14:paraId="2DEB8291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3EFCC260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1B9C494" w14:textId="77777777" w:rsidR="00E56153" w:rsidRPr="00B37931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-0.00009</w:t>
            </w:r>
          </w:p>
        </w:tc>
        <w:tc>
          <w:tcPr>
            <w:tcW w:w="2254" w:type="dxa"/>
          </w:tcPr>
          <w:p w14:paraId="4EB7243A" w14:textId="77777777" w:rsidR="00E56153" w:rsidRPr="00545FF5" w:rsidRDefault="00E56153" w:rsidP="003C2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3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</w:tbl>
    <w:p w14:paraId="0487D1B1" w14:textId="77777777" w:rsidR="00E56153" w:rsidRDefault="00E56153" w:rsidP="00E56153"/>
    <w:p w14:paraId="2AB0258D" w14:textId="77777777" w:rsidR="00FE5E6E" w:rsidRPr="00FE5E6E" w:rsidRDefault="00FE5E6E" w:rsidP="00FE5E6E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E5E6E" w:rsidRPr="00FE5E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4A0"/>
    <w:rsid w:val="00043D8A"/>
    <w:rsid w:val="000F2F2A"/>
    <w:rsid w:val="000F658A"/>
    <w:rsid w:val="00141281"/>
    <w:rsid w:val="00186E2A"/>
    <w:rsid w:val="001D7465"/>
    <w:rsid w:val="00233749"/>
    <w:rsid w:val="002A6930"/>
    <w:rsid w:val="00334D41"/>
    <w:rsid w:val="003875D4"/>
    <w:rsid w:val="003D17D3"/>
    <w:rsid w:val="003E4F40"/>
    <w:rsid w:val="00405373"/>
    <w:rsid w:val="00432CB5"/>
    <w:rsid w:val="0045167C"/>
    <w:rsid w:val="0049131B"/>
    <w:rsid w:val="00492BDA"/>
    <w:rsid w:val="004C2F75"/>
    <w:rsid w:val="005622E9"/>
    <w:rsid w:val="00565488"/>
    <w:rsid w:val="005A6769"/>
    <w:rsid w:val="006A3682"/>
    <w:rsid w:val="006B0B31"/>
    <w:rsid w:val="006B4AA2"/>
    <w:rsid w:val="00784C6C"/>
    <w:rsid w:val="007C3D96"/>
    <w:rsid w:val="00813FC0"/>
    <w:rsid w:val="009436B9"/>
    <w:rsid w:val="00950600"/>
    <w:rsid w:val="009720E6"/>
    <w:rsid w:val="009C7F9D"/>
    <w:rsid w:val="00A10E29"/>
    <w:rsid w:val="00A1668F"/>
    <w:rsid w:val="00A80E93"/>
    <w:rsid w:val="00AA5C18"/>
    <w:rsid w:val="00AF39D5"/>
    <w:rsid w:val="00AF6E52"/>
    <w:rsid w:val="00B27988"/>
    <w:rsid w:val="00B339C6"/>
    <w:rsid w:val="00B37931"/>
    <w:rsid w:val="00B5417C"/>
    <w:rsid w:val="00C904A0"/>
    <w:rsid w:val="00CA1D17"/>
    <w:rsid w:val="00CB74FE"/>
    <w:rsid w:val="00CC2451"/>
    <w:rsid w:val="00CC6608"/>
    <w:rsid w:val="00CD0A32"/>
    <w:rsid w:val="00CF48DF"/>
    <w:rsid w:val="00CF5EFD"/>
    <w:rsid w:val="00D23383"/>
    <w:rsid w:val="00D73075"/>
    <w:rsid w:val="00DC4607"/>
    <w:rsid w:val="00E56153"/>
    <w:rsid w:val="00E80C26"/>
    <w:rsid w:val="00F74228"/>
    <w:rsid w:val="00F96DB3"/>
    <w:rsid w:val="00F9704D"/>
    <w:rsid w:val="00FE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32BD8"/>
  <w15:chartTrackingRefBased/>
  <w15:docId w15:val="{84052E0B-6E46-4048-A9BC-BBD5F79C3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D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6</TotalTime>
  <Pages>7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esh Satpute</dc:creator>
  <cp:keywords/>
  <dc:description/>
  <cp:lastModifiedBy>Tanmay Ghorai</cp:lastModifiedBy>
  <cp:revision>54</cp:revision>
  <dcterms:created xsi:type="dcterms:W3CDTF">2023-10-28T16:50:00Z</dcterms:created>
  <dcterms:modified xsi:type="dcterms:W3CDTF">2023-11-10T03:48:00Z</dcterms:modified>
</cp:coreProperties>
</file>